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E2A" w:rsidRDefault="00C66E2A" w:rsidP="00C66E2A">
      <w:pPr>
        <w:contextualSpacing/>
        <w:rPr>
          <w:rFonts w:ascii="Times New Roman" w:hAnsi="Times New Roman" w:cs="Times New Roman"/>
        </w:rPr>
      </w:pPr>
      <w:r w:rsidRPr="001B5A7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5 Table. </w:t>
      </w:r>
      <w:r w:rsidRPr="00A5065F">
        <w:rPr>
          <w:rFonts w:ascii="Times New Roman" w:hAnsi="Times New Roman" w:cs="Times New Roman"/>
          <w:b/>
        </w:rPr>
        <w:t>Off-Target Rates</w:t>
      </w:r>
    </w:p>
    <w:p w:rsidR="00C66E2A" w:rsidRDefault="00C66E2A" w:rsidP="00C66E2A">
      <w:pPr>
        <w:contextualSpacing/>
        <w:jc w:val="both"/>
        <w:rPr>
          <w:rFonts w:ascii="Times New Roman" w:hAnsi="Times New Roman" w:cs="Times New Roman"/>
          <w:b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8"/>
        <w:gridCol w:w="2371"/>
        <w:gridCol w:w="766"/>
        <w:gridCol w:w="1130"/>
        <w:gridCol w:w="1285"/>
        <w:gridCol w:w="1228"/>
        <w:gridCol w:w="1027"/>
        <w:gridCol w:w="739"/>
        <w:gridCol w:w="672"/>
        <w:gridCol w:w="739"/>
        <w:gridCol w:w="872"/>
        <w:gridCol w:w="908"/>
      </w:tblGrid>
      <w:tr w:rsidR="00C66E2A" w:rsidRPr="000D52F3" w:rsidTr="001B542A">
        <w:trPr>
          <w:trHeight w:val="315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te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f-Target </w:t>
            </w:r>
            <w:proofErr w:type="spellStart"/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</w:t>
            </w: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smatch</w:t>
            </w: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 Type</w:t>
            </w: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ls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 </w:t>
            </w:r>
            <w:proofErr w:type="spellStart"/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ent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ercent </w:t>
            </w:r>
            <w:proofErr w:type="spellStart"/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ting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LE18_2</w:t>
            </w:r>
          </w:p>
        </w:tc>
        <w:tc>
          <w:tcPr>
            <w:tcW w:w="2189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aaccaaaattgaccggtctagg</w:t>
            </w:r>
            <w:proofErr w:type="spellEnd"/>
          </w:p>
        </w:tc>
        <w:tc>
          <w:tcPr>
            <w:tcW w:w="528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5546918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top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aaacaatttaaaccggtct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904031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159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aaagaatatcgacggttct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28702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04721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acaatatgaagcggtct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707334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451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acaatatgaagcggtct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1535084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4342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acaatatgaagcggttt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414342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07336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1_1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tcttaggccatcttcaa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532856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atgtttgaacgtctgc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574724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168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ctcttttgacgtctcca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007890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286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ttctttttatgtcttc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2327137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574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ctttttggacttcttcat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24323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005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ttctttgctcgtcttcga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957601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786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tctttggatttcttcac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388779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3572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tttttggatatcttcc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439218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291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tcttttgatttcttcac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191739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328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cttctttggttgtcatc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712163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209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tctctggagagcttca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564320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83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tctttcgtcatcttt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471742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tccatggtcgccttca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408193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1292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1_2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gaagataggtgggcgtt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930892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tacaggaagtgggcgtt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433700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3818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gaactgaagccggcgtt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2078877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5601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gaatggaggcgtgggat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304341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0992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gaaaggagggttccgtt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531502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083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V2_1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gagacgaggagagacttg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969796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531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aaggaaagac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1073675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286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gacgaagtaagactcg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1461197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346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tgagacgatgaaagcct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315697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06499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gagatgaggaaatactt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2638067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659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gaggaaagaa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56900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045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tagaaaagac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796501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4322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gaggaatgac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070255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54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gacaagggaagat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1855267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457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gacgaggaaagaccg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211410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00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aaggaaagacgt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670231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455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aaggaaagat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999308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ccgaagaggaaggatttg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2545065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635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aaggaatgac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067767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53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aacaaggaatgacg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069290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542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ex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gacgaggaaaagtttt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1741391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cacgtggaaaagctt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1495013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2_2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No off targets identified</w:t>
            </w:r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6_1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gatggtgcacagagaaag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669049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193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ctaggggactaagaaag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695056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205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ggtagtgaagaaagaaag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61385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028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gttggtgcacaaaaaaag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2037765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ctattgtaaaaagaaag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741469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170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cgggtgtacaaagaaa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381622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113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ctagtgaacaaaagaag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023016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292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gtagtgcataatgaaag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663218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ttggtgcacaaaaaaa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849870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LV6_2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tgagttaaaagaaataa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396447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tttataaggaataaaa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258764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gaagataaaagcaataa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221843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ggagaaagaagcaataa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2064573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55646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aagttaccatcaatgaa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707306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202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cagttacaagcaaaaa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2643034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6611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tggtttacaagcaagaa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469037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gaagttacaaagaataa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85105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088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tggttacaagaaataaat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693152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tagtttcatggaataa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1714135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gaggtacaagcaaaaaa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581173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tgagttaaaagcaaaaa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810932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gatacaagtaatgaat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152963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gaaacaaaaaataa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580802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aagttgcaagcaaaaga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579516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090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gccaaaagcaataat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2550399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gtgaaaaacaattaa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333731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gttaaaagcgagaaat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2332208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575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gttaaaagcaaggca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451324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58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gagttagaggcaatatt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20936751</w:t>
            </w:r>
          </w:p>
        </w:tc>
        <w:tc>
          <w:tcPr>
            <w:tcW w:w="2028" w:type="dxa"/>
            <w:gridSpan w:val="2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56480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7_1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tgaagaaagatgatac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939799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270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gttgaaagagatgatac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770322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440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gatgatgaagatgatact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002282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235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gatgaaaaacatgattc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708513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tgatgagaaacatgatac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791642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223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tgaggaagaagatgata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1850497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398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tgaggaagaagatgata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282916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ctgaaatcgatgaaac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1068231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285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aatgcaaaaaatgaaac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520675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313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gatgaatcagatgatgc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1929679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469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atggcaaacatgataca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568774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172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tgatgaagaaaatgata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465448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atgaaaaagttgat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689760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198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gatgaaaaaaatgagacc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925519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474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gaagaaaaagaagagac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68733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030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aagtaaaagatgcta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86028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0295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gatgaagaagatgagag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601466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181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gatgaagaagatgagag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202124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cattaaaaggattatacg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668503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gatggagaagatgataa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1083125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254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7_2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aatgaagatgaagag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301728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ctgaaatgaagatgaag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09646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tgatactaagatgaag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607840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183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tgaatcgaagatgaag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2017325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544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ctcaaacgaagatc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995911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492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gagaaacaaagat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1934642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521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aaaaaagaagct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1686785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3552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agaacaacgat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481245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65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gaaaaggaagatgaagc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652950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cgaaacgaagaa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698090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7171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gaaaacgactat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260615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12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gaagggtagatgaagaa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448029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112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aacaggaagctgaaga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714106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204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taaaacaaagatc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214501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067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tcaaaagaagaagaag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591713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424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ggaaacacagata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352362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076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ttgcatcgaagaa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269077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15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gaaaggaagaa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927100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aatgaagag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654640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tgataagaacctgaag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713566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7212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8_1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ctataccaaaaagaagaa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682630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402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gaatagcaaaaagaag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28501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0069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cactgtcaaaaagaag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2687460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gcacacccaaaaagaagaa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840848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caaccccaaaaagaaaa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32928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019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caattcgcaaaagaagaa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919583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776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gaaaccaaaaaagaag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554699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caaccccaagaagaagaa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255062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332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cagcccaaaaagaagaa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536537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caattcccaaaagaagag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491708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42806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taatccgaagaagaagaag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014244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393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gaatcacaagaagaaga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488649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150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gccttcccaagaagaag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499470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1238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gaaacccaaatagaaga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037378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45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cattatcaagaagaag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673159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1991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gaataacaaaaagaagat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3039352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808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tcagccccacaaagaag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578053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169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caagagccaaaagaagaa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858335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01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catcccaaaaaaaaga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592251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1407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caattccagtaagaagaa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7093467</w:t>
            </w:r>
          </w:p>
        </w:tc>
        <w:tc>
          <w:tcPr>
            <w:tcW w:w="2028" w:type="dxa"/>
            <w:gridSpan w:val="2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71970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8_2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cagaagcaataaagctc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616224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336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aaaattcaataaagc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1703154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359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aacaaacaatgaagc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521292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151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tgaaaagaaagaaagc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1679766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419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gridSpan w:val="2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41992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cctaccaatagagct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705448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116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aaaaaaagcaataaaga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546532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tacaagtactatagc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2117321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5211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gaaaagcaataaaactc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534597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tgacaagaaaaaaaactgc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1129739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aagacaagaaaaaaaac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208348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99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gaaacaacaaagct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41858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022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aacaaacaatgaagc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521572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151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tcaagcaaaaaaactt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516306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caaggagaaaatc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-1982783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534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gaaaagcaatatagg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585165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gaaaagcaataaaggtc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584757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gacaagtaacaaaga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+1232932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236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aagaaaagcaataacgat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1081141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cagataagcaatgaagcaga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1045127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caaaaaatacagat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284681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10_1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aaagattattgaagcaac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240587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340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agcacagaagcaac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418598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511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aaaatagaagcaac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419346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512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tatcattaaaacaac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1533870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atcgaagaagcaac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849089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ggcatcactgaaacaac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2242195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606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aagattcattgaaacaac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795300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1830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aacaattgaagcaaga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+831021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243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cagccttgaagcaact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126021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0463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aaggatcacggaaacaac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-11635244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2721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agatgattgaagcaaat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371750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aaggatcatcaaagccaca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7209538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21222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gttcacagatgcaac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1292076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gataattcatggaaca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467178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2G116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ggatcatcgacggaacc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9150496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161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agatcattggaacatcat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1135010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LV10_2</w:t>
            </w: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aacctctgcaaataagag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:+770142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3G2186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ttaatctgaaaatatg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1739908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cataatctctaaataagag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040623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5465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tgaaattctgcaaataagat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:+6645305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tagtctccaaataaa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3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22157069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009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aataatttacaaatcag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159907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0144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caataatctgccagtaagagt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5:-1670322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5G41755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caatctgttaaaaagagca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838390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0338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intron</w:t>
            </w:r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tagtctccaaatata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+22219901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602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ttatctgcaaataccatg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28282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00060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taatcttcaaaccggagagg</w:t>
            </w:r>
            <w:proofErr w:type="spellEnd"/>
          </w:p>
        </w:tc>
        <w:tc>
          <w:tcPr>
            <w:tcW w:w="528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:-8128603</w:t>
            </w:r>
          </w:p>
        </w:tc>
        <w:tc>
          <w:tcPr>
            <w:tcW w:w="1071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4G14103</w:t>
            </w:r>
          </w:p>
        </w:tc>
        <w:tc>
          <w:tcPr>
            <w:tcW w:w="957" w:type="dxa"/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89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ggataatcaacaaagaacagcag</w:t>
            </w:r>
            <w:proofErr w:type="spellEnd"/>
          </w:p>
        </w:tc>
        <w:tc>
          <w:tcPr>
            <w:tcW w:w="528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87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MMs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:-5737976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AT1G1677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utr</w:t>
            </w:r>
            <w:proofErr w:type="spellEnd"/>
          </w:p>
        </w:tc>
        <w:tc>
          <w:tcPr>
            <w:tcW w:w="665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66E2A" w:rsidRPr="000D52F3" w:rsidTr="001B542A">
        <w:trPr>
          <w:trHeight w:val="315"/>
        </w:trPr>
        <w:tc>
          <w:tcPr>
            <w:tcW w:w="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218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D52F3">
              <w:rPr>
                <w:rFonts w:ascii="Times New Roman" w:hAnsi="Times New Roman" w:cs="Times New Roman"/>
                <w:sz w:val="20"/>
                <w:szCs w:val="20"/>
              </w:rPr>
              <w:t>43498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66E2A" w:rsidRPr="000D52F3" w:rsidRDefault="00C66E2A" w:rsidP="001B542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C66E2A" w:rsidRPr="000D52F3" w:rsidRDefault="00C66E2A" w:rsidP="00C66E2A">
      <w:pPr>
        <w:contextualSpacing/>
        <w:rPr>
          <w:rFonts w:ascii="Times New Roman" w:hAnsi="Times New Roman" w:cs="Times New Roman"/>
          <w:sz w:val="20"/>
          <w:szCs w:val="20"/>
        </w:rPr>
      </w:pPr>
    </w:p>
    <w:p w:rsidR="00C66E2A" w:rsidRDefault="00C66E2A" w:rsidP="00C66E2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) Possible off-</w:t>
      </w:r>
      <w:r w:rsidRPr="00187727">
        <w:rPr>
          <w:rFonts w:ascii="Times New Roman" w:hAnsi="Times New Roman" w:cs="Times New Roman"/>
        </w:rPr>
        <w:t xml:space="preserve">target </w:t>
      </w:r>
      <w:r>
        <w:rPr>
          <w:rFonts w:ascii="Times New Roman" w:hAnsi="Times New Roman" w:cs="Times New Roman"/>
        </w:rPr>
        <w:t xml:space="preserve">sites generated using CRISPR-P </w:t>
      </w:r>
    </w:p>
    <w:p w:rsidR="00C66E2A" w:rsidRDefault="00C66E2A" w:rsidP="00C66E2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) Off-target potential calculated u</w:t>
      </w:r>
      <w:bookmarkStart w:id="0" w:name="_GoBack"/>
      <w:bookmarkEnd w:id="0"/>
      <w:r>
        <w:rPr>
          <w:rFonts w:ascii="Times New Roman" w:hAnsi="Times New Roman" w:cs="Times New Roman"/>
        </w:rPr>
        <w:t xml:space="preserve">sing CRISPR-P </w:t>
      </w:r>
    </w:p>
    <w:p w:rsidR="00C66E2A" w:rsidRDefault="00C66E2A" w:rsidP="00C66E2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) Number of mismatches of off-target sequence compared to the original target site </w:t>
      </w:r>
    </w:p>
    <w:p w:rsidR="00C66E2A" w:rsidRDefault="00C66E2A" w:rsidP="00C66E2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Pr="00187727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Number of </w:t>
      </w:r>
      <w:proofErr w:type="spellStart"/>
      <w:r>
        <w:rPr>
          <w:rFonts w:ascii="Times New Roman" w:hAnsi="Times New Roman" w:cs="Times New Roman"/>
        </w:rPr>
        <w:t>indels</w:t>
      </w:r>
      <w:proofErr w:type="spellEnd"/>
      <w:r>
        <w:rPr>
          <w:rFonts w:ascii="Times New Roman" w:hAnsi="Times New Roman" w:cs="Times New Roman"/>
        </w:rPr>
        <w:t xml:space="preserve"> and SNPs combined per number of reads analyzed? </w:t>
      </w:r>
    </w:p>
    <w:p w:rsidR="00C66E2A" w:rsidRDefault="00C66E2A" w:rsidP="00C66E2A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) Number of </w:t>
      </w:r>
      <w:proofErr w:type="spellStart"/>
      <w:r>
        <w:rPr>
          <w:rFonts w:ascii="Times New Roman" w:hAnsi="Times New Roman" w:cs="Times New Roman"/>
        </w:rPr>
        <w:t>indels</w:t>
      </w:r>
      <w:proofErr w:type="spellEnd"/>
      <w:r>
        <w:rPr>
          <w:rFonts w:ascii="Times New Roman" w:hAnsi="Times New Roman" w:cs="Times New Roman"/>
        </w:rPr>
        <w:t xml:space="preserve"> per number of reads analyze</w:t>
      </w:r>
      <w:r>
        <w:rPr>
          <w:rFonts w:ascii="Times New Roman" w:hAnsi="Times New Roman" w:cs="Times New Roman"/>
        </w:rPr>
        <w:t>d.</w:t>
      </w:r>
    </w:p>
    <w:p w:rsidR="00C66E2A" w:rsidRDefault="00C66E2A" w:rsidP="00C66E2A">
      <w:pPr>
        <w:contextualSpacing/>
        <w:rPr>
          <w:rFonts w:ascii="Times New Roman" w:hAnsi="Times New Roman" w:cs="Times New Roman"/>
        </w:rPr>
      </w:pPr>
    </w:p>
    <w:p w:rsidR="00C66E2A" w:rsidRPr="00B35EC5" w:rsidRDefault="00C66E2A" w:rsidP="00C66E2A">
      <w:pPr>
        <w:contextualSpacing/>
        <w:rPr>
          <w:rFonts w:ascii="Times New Roman" w:hAnsi="Times New Roman" w:cs="Times New Roman"/>
        </w:rPr>
        <w:sectPr w:rsidR="00C66E2A" w:rsidRPr="00B35EC5" w:rsidSect="00CE10E4">
          <w:footerReference w:type="default" r:id="rId5"/>
          <w:pgSz w:w="15840" w:h="12240" w:orient="landscape"/>
          <w:pgMar w:top="1797" w:right="1440" w:bottom="1797" w:left="1440" w:header="720" w:footer="720" w:gutter="0"/>
          <w:lnNumType w:countBy="1"/>
          <w:cols w:space="720"/>
          <w:docGrid w:linePitch="360"/>
        </w:sectPr>
      </w:pPr>
    </w:p>
    <w:p w:rsidR="00192AF1" w:rsidRDefault="00192AF1"/>
    <w:sectPr w:rsidR="00192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Plantagenet Cherokee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955791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3403" w:rsidRDefault="00CE10E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883403" w:rsidRDefault="00CE10E4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6F21F1"/>
    <w:multiLevelType w:val="hybridMultilevel"/>
    <w:tmpl w:val="6F0A3F72"/>
    <w:lvl w:ilvl="0" w:tplc="8B247888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DA5070"/>
    <w:multiLevelType w:val="hybridMultilevel"/>
    <w:tmpl w:val="3B58EECA"/>
    <w:lvl w:ilvl="0" w:tplc="240C394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4ED091F"/>
    <w:multiLevelType w:val="hybridMultilevel"/>
    <w:tmpl w:val="4198F83A"/>
    <w:lvl w:ilvl="0" w:tplc="CCECF16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1202AC"/>
    <w:multiLevelType w:val="hybridMultilevel"/>
    <w:tmpl w:val="02A245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A6C7B00"/>
    <w:multiLevelType w:val="hybridMultilevel"/>
    <w:tmpl w:val="C30AC7AE"/>
    <w:lvl w:ilvl="0" w:tplc="9FA275E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E2A"/>
    <w:rsid w:val="00192AF1"/>
    <w:rsid w:val="00C66E2A"/>
    <w:rsid w:val="00CE1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B96365-5354-4C48-89D1-48702E47C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6E2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66E2A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6E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6E2A"/>
    <w:rPr>
      <w:rFonts w:ascii="Lucida Grande" w:eastAsiaTheme="minorEastAsia" w:hAnsi="Lucida Grande" w:cs="Lucida Grande"/>
      <w:sz w:val="18"/>
      <w:szCs w:val="18"/>
      <w:lang w:eastAsia="ja-JP"/>
    </w:rPr>
  </w:style>
  <w:style w:type="paragraph" w:customStyle="1" w:styleId="EndNoteBibliographyTitle">
    <w:name w:val="EndNote Bibliography Title"/>
    <w:basedOn w:val="Normal"/>
    <w:rsid w:val="00C66E2A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C66E2A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C66E2A"/>
    <w:pPr>
      <w:ind w:left="720"/>
      <w:contextualSpacing/>
    </w:pPr>
  </w:style>
  <w:style w:type="table" w:styleId="TableGrid">
    <w:name w:val="Table Grid"/>
    <w:basedOn w:val="TableNormal"/>
    <w:uiPriority w:val="59"/>
    <w:rsid w:val="00C66E2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66E2A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66E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E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E2A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E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E2A"/>
    <w:rPr>
      <w:rFonts w:eastAsiaTheme="minorEastAsia"/>
      <w:b/>
      <w:bCs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C66E2A"/>
    <w:pPr>
      <w:spacing w:after="0" w:line="240" w:lineRule="auto"/>
    </w:pPr>
    <w:rPr>
      <w:rFonts w:eastAsiaTheme="minorEastAsia"/>
      <w:sz w:val="24"/>
      <w:szCs w:val="24"/>
      <w:lang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C66E2A"/>
    <w:rPr>
      <w:color w:val="954F72" w:themeColor="followedHyperlink"/>
      <w:u w:val="single"/>
    </w:rPr>
  </w:style>
  <w:style w:type="paragraph" w:customStyle="1" w:styleId="xl65">
    <w:name w:val="xl65"/>
    <w:basedOn w:val="Normal"/>
    <w:rsid w:val="00C66E2A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6100"/>
      <w:lang w:eastAsia="en-US"/>
    </w:rPr>
  </w:style>
  <w:style w:type="paragraph" w:customStyle="1" w:styleId="xl66">
    <w:name w:val="xl66"/>
    <w:basedOn w:val="Normal"/>
    <w:rsid w:val="00C66E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7">
    <w:name w:val="xl67"/>
    <w:basedOn w:val="Normal"/>
    <w:rsid w:val="00C66E2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customStyle="1" w:styleId="xl68">
    <w:name w:val="xl68"/>
    <w:basedOn w:val="Normal"/>
    <w:rsid w:val="00C66E2A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en-US"/>
    </w:rPr>
  </w:style>
  <w:style w:type="table" w:customStyle="1" w:styleId="PlainTable11">
    <w:name w:val="Plain Table 11"/>
    <w:basedOn w:val="TableNormal"/>
    <w:uiPriority w:val="41"/>
    <w:rsid w:val="00C66E2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1Light1">
    <w:name w:val="Grid Table 1 Light1"/>
    <w:basedOn w:val="TableNormal"/>
    <w:uiPriority w:val="46"/>
    <w:rsid w:val="00C66E2A"/>
    <w:pPr>
      <w:spacing w:after="0" w:line="240" w:lineRule="auto"/>
    </w:pPr>
    <w:rPr>
      <w:rFonts w:eastAsiaTheme="minorEastAsia"/>
      <w:sz w:val="24"/>
      <w:szCs w:val="24"/>
      <w:lang w:eastAsia="ja-JP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C66E2A"/>
  </w:style>
  <w:style w:type="paragraph" w:styleId="Header">
    <w:name w:val="header"/>
    <w:basedOn w:val="Normal"/>
    <w:link w:val="HeaderChar"/>
    <w:uiPriority w:val="99"/>
    <w:unhideWhenUsed/>
    <w:rsid w:val="00C66E2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6E2A"/>
    <w:rPr>
      <w:rFonts w:eastAsiaTheme="minorEastAsia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C66E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6E2A"/>
    <w:rPr>
      <w:rFonts w:eastAsiaTheme="minorEastAsia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018</Words>
  <Characters>11504</Characters>
  <Application>Microsoft Office Word</Application>
  <DocSecurity>0</DocSecurity>
  <Lines>95</Lines>
  <Paragraphs>26</Paragraphs>
  <ScaleCrop>false</ScaleCrop>
  <Company/>
  <LinksUpToDate>false</LinksUpToDate>
  <CharactersWithSpaces>13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mchuk, Zachary L</dc:creator>
  <cp:keywords/>
  <dc:description/>
  <cp:lastModifiedBy>Nimchuk, Zachary L</cp:lastModifiedBy>
  <cp:revision>2</cp:revision>
  <dcterms:created xsi:type="dcterms:W3CDTF">2016-08-25T17:38:00Z</dcterms:created>
  <dcterms:modified xsi:type="dcterms:W3CDTF">2016-08-25T17:40:00Z</dcterms:modified>
</cp:coreProperties>
</file>